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EB57A" w14:textId="7F207DF6" w:rsidR="005809E9" w:rsidRPr="009C5FD0" w:rsidRDefault="005809E9" w:rsidP="00E535F9">
      <w:pPr>
        <w:pStyle w:val="Title"/>
        <w:jc w:val="center"/>
        <w:rPr>
          <w:b/>
          <w:bCs/>
          <w:sz w:val="48"/>
          <w:szCs w:val="48"/>
        </w:rPr>
      </w:pPr>
      <w:r w:rsidRPr="009C5FD0">
        <w:rPr>
          <w:b/>
          <w:bCs/>
          <w:sz w:val="48"/>
          <w:szCs w:val="48"/>
        </w:rPr>
        <w:t>Training of the Trainers</w:t>
      </w:r>
    </w:p>
    <w:p w14:paraId="7D0D7DAE" w14:textId="76C841AF" w:rsidR="005809E9" w:rsidRDefault="005809E9" w:rsidP="00865228">
      <w:pPr>
        <w:pStyle w:val="Title"/>
        <w:jc w:val="center"/>
        <w:rPr>
          <w:i/>
          <w:iCs/>
          <w:sz w:val="48"/>
          <w:szCs w:val="48"/>
        </w:rPr>
      </w:pPr>
      <w:r w:rsidRPr="00614643">
        <w:rPr>
          <w:sz w:val="48"/>
          <w:szCs w:val="48"/>
        </w:rPr>
        <w:t>Thinking Healthy Programme</w:t>
      </w:r>
      <w:r w:rsidR="00614643" w:rsidRPr="00614643">
        <w:rPr>
          <w:sz w:val="48"/>
          <w:szCs w:val="48"/>
        </w:rPr>
        <w:t xml:space="preserve"> – </w:t>
      </w:r>
      <w:r w:rsidR="00614643" w:rsidRPr="00614643">
        <w:rPr>
          <w:i/>
          <w:iCs/>
          <w:sz w:val="48"/>
          <w:szCs w:val="48"/>
        </w:rPr>
        <w:t>Peer delivered</w:t>
      </w:r>
    </w:p>
    <w:p w14:paraId="7B8CCF5B" w14:textId="77777777" w:rsidR="009C5FD0" w:rsidRPr="009C5FD0" w:rsidRDefault="009C5FD0" w:rsidP="009C5FD0"/>
    <w:p w14:paraId="74421DD0" w14:textId="135D2104" w:rsidR="005809E9" w:rsidRPr="00865228" w:rsidRDefault="005809E9" w:rsidP="00B64688">
      <w:pPr>
        <w:contextualSpacing/>
        <w:jc w:val="center"/>
        <w:rPr>
          <w:i/>
          <w:iCs/>
          <w:sz w:val="28"/>
          <w:szCs w:val="28"/>
        </w:rPr>
      </w:pPr>
      <w:r w:rsidRPr="00865228">
        <w:rPr>
          <w:i/>
          <w:iCs/>
          <w:sz w:val="28"/>
          <w:szCs w:val="28"/>
        </w:rPr>
        <w:t>Date:</w:t>
      </w:r>
      <w:r w:rsidR="00FA6054" w:rsidRPr="00865228">
        <w:rPr>
          <w:i/>
          <w:iCs/>
          <w:sz w:val="28"/>
          <w:szCs w:val="28"/>
        </w:rPr>
        <w:t xml:space="preserve"> </w:t>
      </w:r>
      <w:r w:rsidR="009B2457" w:rsidRPr="00865228">
        <w:rPr>
          <w:i/>
          <w:iCs/>
          <w:sz w:val="28"/>
          <w:szCs w:val="28"/>
        </w:rPr>
        <w:t>27</w:t>
      </w:r>
      <w:r w:rsidR="009B2457" w:rsidRPr="00865228">
        <w:rPr>
          <w:i/>
          <w:iCs/>
          <w:sz w:val="28"/>
          <w:szCs w:val="28"/>
          <w:vertAlign w:val="superscript"/>
        </w:rPr>
        <w:t>th</w:t>
      </w:r>
      <w:r w:rsidR="00FA6054" w:rsidRPr="00865228">
        <w:rPr>
          <w:i/>
          <w:iCs/>
          <w:sz w:val="28"/>
          <w:szCs w:val="28"/>
        </w:rPr>
        <w:t xml:space="preserve">– </w:t>
      </w:r>
      <w:r w:rsidR="009C5FD0">
        <w:rPr>
          <w:i/>
          <w:iCs/>
          <w:sz w:val="28"/>
          <w:szCs w:val="28"/>
        </w:rPr>
        <w:t>29</w:t>
      </w:r>
      <w:r w:rsidR="009B2457" w:rsidRPr="00865228">
        <w:rPr>
          <w:i/>
          <w:iCs/>
          <w:sz w:val="28"/>
          <w:szCs w:val="28"/>
          <w:vertAlign w:val="superscript"/>
        </w:rPr>
        <w:t>th</w:t>
      </w:r>
      <w:r w:rsidR="009B2457" w:rsidRPr="00865228">
        <w:rPr>
          <w:i/>
          <w:iCs/>
          <w:sz w:val="28"/>
          <w:szCs w:val="28"/>
        </w:rPr>
        <w:t xml:space="preserve"> May</w:t>
      </w:r>
      <w:r w:rsidR="00614643" w:rsidRPr="00865228">
        <w:rPr>
          <w:i/>
          <w:iCs/>
          <w:sz w:val="28"/>
          <w:szCs w:val="28"/>
        </w:rPr>
        <w:t xml:space="preserve"> ‘20</w:t>
      </w:r>
    </w:p>
    <w:p w14:paraId="599F29F1" w14:textId="77777777" w:rsidR="00865228" w:rsidRDefault="00865228" w:rsidP="00B64688">
      <w:pPr>
        <w:contextualSpacing/>
        <w:jc w:val="center"/>
        <w:rPr>
          <w:b/>
          <w:bCs/>
          <w:i/>
          <w:iCs/>
        </w:rPr>
      </w:pPr>
    </w:p>
    <w:p w14:paraId="09CB2D35" w14:textId="5090A006" w:rsidR="00614643" w:rsidRPr="00865228" w:rsidRDefault="00614643" w:rsidP="00B64688">
      <w:pPr>
        <w:contextualSpacing/>
        <w:jc w:val="center"/>
        <w:rPr>
          <w:sz w:val="28"/>
          <w:szCs w:val="28"/>
        </w:rPr>
      </w:pPr>
      <w:r w:rsidRPr="00865228">
        <w:rPr>
          <w:b/>
          <w:bCs/>
          <w:i/>
          <w:iCs/>
          <w:sz w:val="28"/>
          <w:szCs w:val="28"/>
        </w:rPr>
        <w:t xml:space="preserve">Zoom link: </w:t>
      </w:r>
      <w:hyperlink r:id="rId7" w:history="1">
        <w:r w:rsidR="00865228" w:rsidRPr="00865228">
          <w:rPr>
            <w:rStyle w:val="Hyperlink"/>
            <w:sz w:val="28"/>
            <w:szCs w:val="28"/>
          </w:rPr>
          <w:t>https://us02web.zoom.us/j/81213024965</w:t>
        </w:r>
      </w:hyperlink>
    </w:p>
    <w:p w14:paraId="23F29FAE" w14:textId="77777777" w:rsidR="00614643" w:rsidRPr="00B64688" w:rsidRDefault="00614643" w:rsidP="00865228">
      <w:pPr>
        <w:contextualSpacing/>
        <w:rPr>
          <w:b/>
          <w:bCs/>
          <w:i/>
          <w:iCs/>
        </w:rPr>
      </w:pPr>
    </w:p>
    <w:p w14:paraId="05248D0E" w14:textId="77777777" w:rsidR="005809E9" w:rsidRDefault="005809E9">
      <w:pPr>
        <w:rPr>
          <w:rFonts w:ascii="Arial" w:hAnsi="Arial" w:cs="Arial"/>
          <w:b/>
          <w:bCs/>
          <w:sz w:val="22"/>
          <w:szCs w:val="22"/>
        </w:rPr>
      </w:pPr>
    </w:p>
    <w:p w14:paraId="531407DD" w14:textId="12FEE978" w:rsidR="00B719ED" w:rsidRPr="00865228" w:rsidRDefault="00704985" w:rsidP="00B719ED">
      <w:pPr>
        <w:rPr>
          <w:rFonts w:ascii="Arial" w:hAnsi="Arial" w:cs="Arial"/>
          <w:b/>
          <w:bCs/>
        </w:rPr>
      </w:pPr>
      <w:r w:rsidRPr="00865228">
        <w:rPr>
          <w:rFonts w:ascii="Arial" w:hAnsi="Arial" w:cs="Arial"/>
          <w:b/>
          <w:bCs/>
        </w:rPr>
        <w:t>Trainers</w:t>
      </w:r>
    </w:p>
    <w:p w14:paraId="77108261" w14:textId="77777777" w:rsidR="00865228" w:rsidRDefault="00865228" w:rsidP="00C03AC6">
      <w:pPr>
        <w:rPr>
          <w:rFonts w:ascii="Arial" w:hAnsi="Arial" w:cs="Arial"/>
          <w:b/>
          <w:bCs/>
          <w:sz w:val="22"/>
          <w:szCs w:val="22"/>
        </w:rPr>
      </w:pPr>
    </w:p>
    <w:p w14:paraId="11EF1B9C" w14:textId="6DE14B3E" w:rsidR="00C03AC6" w:rsidRPr="005809E9" w:rsidRDefault="00C03AC6" w:rsidP="00C03AC6">
      <w:pPr>
        <w:rPr>
          <w:rFonts w:ascii="Arial" w:hAnsi="Arial" w:cs="Arial"/>
          <w:b/>
          <w:bCs/>
          <w:sz w:val="22"/>
          <w:szCs w:val="22"/>
        </w:rPr>
      </w:pPr>
      <w:r w:rsidRPr="005809E9">
        <w:rPr>
          <w:rFonts w:ascii="Arial" w:hAnsi="Arial" w:cs="Arial"/>
          <w:b/>
          <w:bCs/>
          <w:sz w:val="22"/>
          <w:szCs w:val="22"/>
        </w:rPr>
        <w:t>Dr Najia Atif</w:t>
      </w:r>
    </w:p>
    <w:p w14:paraId="1D02EEC4" w14:textId="77777777" w:rsidR="00C03AC6" w:rsidRPr="005809E9" w:rsidRDefault="00C03AC6" w:rsidP="00C03AC6">
      <w:pPr>
        <w:rPr>
          <w:rFonts w:ascii="Arial" w:hAnsi="Arial" w:cs="Arial"/>
          <w:sz w:val="22"/>
          <w:szCs w:val="22"/>
        </w:rPr>
      </w:pPr>
      <w:r w:rsidRPr="005809E9">
        <w:rPr>
          <w:rFonts w:ascii="Arial" w:hAnsi="Arial" w:cs="Arial"/>
          <w:sz w:val="22"/>
          <w:szCs w:val="22"/>
        </w:rPr>
        <w:t>Consultant Psychologist &amp; Senior Research Fellow</w:t>
      </w:r>
    </w:p>
    <w:p w14:paraId="148E866F" w14:textId="77777777" w:rsidR="00C03AC6" w:rsidRPr="005809E9" w:rsidRDefault="00C03AC6" w:rsidP="00C03AC6">
      <w:pPr>
        <w:rPr>
          <w:rFonts w:ascii="Arial" w:hAnsi="Arial" w:cs="Arial"/>
          <w:sz w:val="22"/>
          <w:szCs w:val="22"/>
        </w:rPr>
      </w:pPr>
      <w:r w:rsidRPr="005809E9">
        <w:rPr>
          <w:rFonts w:ascii="Arial" w:hAnsi="Arial" w:cs="Arial"/>
          <w:sz w:val="22"/>
          <w:szCs w:val="22"/>
        </w:rPr>
        <w:t>Human Development Research Foundation, Pakistan</w:t>
      </w:r>
    </w:p>
    <w:p w14:paraId="3AC810C3" w14:textId="77777777" w:rsidR="00C03AC6" w:rsidRPr="005809E9" w:rsidRDefault="00C03AC6" w:rsidP="00C03AC6">
      <w:pPr>
        <w:rPr>
          <w:rFonts w:ascii="Arial" w:hAnsi="Arial" w:cs="Arial"/>
          <w:sz w:val="22"/>
          <w:szCs w:val="22"/>
        </w:rPr>
      </w:pPr>
      <w:r w:rsidRPr="005809E9">
        <w:rPr>
          <w:rFonts w:ascii="Arial" w:hAnsi="Arial" w:cs="Arial"/>
          <w:sz w:val="22"/>
          <w:szCs w:val="22"/>
        </w:rPr>
        <w:t>Honorary Research Fellow</w:t>
      </w:r>
    </w:p>
    <w:p w14:paraId="2837EAC6" w14:textId="77777777" w:rsidR="00C03AC6" w:rsidRDefault="00C03AC6" w:rsidP="00C03AC6">
      <w:pPr>
        <w:rPr>
          <w:rFonts w:ascii="Arial" w:hAnsi="Arial" w:cs="Arial"/>
          <w:sz w:val="22"/>
          <w:szCs w:val="22"/>
        </w:rPr>
      </w:pPr>
      <w:r w:rsidRPr="005809E9">
        <w:rPr>
          <w:rFonts w:ascii="Arial" w:hAnsi="Arial" w:cs="Arial"/>
          <w:sz w:val="22"/>
          <w:szCs w:val="22"/>
        </w:rPr>
        <w:t>Lancashire Care NHS Foundation Trust, UK</w:t>
      </w:r>
    </w:p>
    <w:p w14:paraId="29F86EE6" w14:textId="584F6839" w:rsidR="00C03AC6" w:rsidRPr="00865228" w:rsidRDefault="00C03AC6" w:rsidP="00B719ED">
      <w:pPr>
        <w:rPr>
          <w:rFonts w:ascii="Arial" w:hAnsi="Arial" w:cs="Arial"/>
          <w:color w:val="0563C1" w:themeColor="hyperlink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</w:rPr>
        <w:t xml:space="preserve">Email: </w:t>
      </w:r>
      <w:hyperlink r:id="rId8" w:history="1">
        <w:r w:rsidRPr="00103714">
          <w:rPr>
            <w:rStyle w:val="Hyperlink"/>
            <w:rFonts w:ascii="Arial" w:hAnsi="Arial" w:cs="Arial"/>
            <w:sz w:val="22"/>
            <w:szCs w:val="22"/>
          </w:rPr>
          <w:t>najia.atif@hdrfoundation.org</w:t>
        </w:r>
      </w:hyperlink>
    </w:p>
    <w:p w14:paraId="34535893" w14:textId="77777777" w:rsidR="00865228" w:rsidRDefault="00865228" w:rsidP="00B719ED">
      <w:pPr>
        <w:rPr>
          <w:rFonts w:ascii="Arial" w:hAnsi="Arial" w:cs="Arial"/>
          <w:b/>
          <w:bCs/>
          <w:sz w:val="22"/>
          <w:szCs w:val="22"/>
        </w:rPr>
      </w:pPr>
    </w:p>
    <w:p w14:paraId="520CF8EF" w14:textId="4F66C2FE" w:rsidR="00C03AC6" w:rsidRDefault="00C03AC6" w:rsidP="00B719E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Huma Nasir</w:t>
      </w:r>
    </w:p>
    <w:p w14:paraId="49E94F98" w14:textId="04A7103C" w:rsidR="00C03AC6" w:rsidRPr="005809E9" w:rsidRDefault="00C03AC6" w:rsidP="00C03AC6">
      <w:pPr>
        <w:rPr>
          <w:rFonts w:ascii="Arial" w:hAnsi="Arial" w:cs="Arial"/>
          <w:sz w:val="22"/>
          <w:szCs w:val="22"/>
        </w:rPr>
      </w:pPr>
      <w:r w:rsidRPr="005809E9">
        <w:rPr>
          <w:rFonts w:ascii="Arial" w:hAnsi="Arial" w:cs="Arial"/>
          <w:sz w:val="22"/>
          <w:szCs w:val="22"/>
        </w:rPr>
        <w:t>Research Fellow</w:t>
      </w:r>
    </w:p>
    <w:p w14:paraId="169F4992" w14:textId="77777777" w:rsidR="00C03AC6" w:rsidRPr="005809E9" w:rsidRDefault="00C03AC6" w:rsidP="00C03AC6">
      <w:pPr>
        <w:rPr>
          <w:rFonts w:ascii="Arial" w:hAnsi="Arial" w:cs="Arial"/>
          <w:sz w:val="22"/>
          <w:szCs w:val="22"/>
        </w:rPr>
      </w:pPr>
      <w:r w:rsidRPr="005809E9">
        <w:rPr>
          <w:rFonts w:ascii="Arial" w:hAnsi="Arial" w:cs="Arial"/>
          <w:sz w:val="22"/>
          <w:szCs w:val="22"/>
        </w:rPr>
        <w:t>Human Development Research Foundation, Pakistan</w:t>
      </w:r>
    </w:p>
    <w:p w14:paraId="78B3F022" w14:textId="340AFA63" w:rsidR="00DE6A9F" w:rsidRDefault="00C03AC6" w:rsidP="00C03A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ail: </w:t>
      </w:r>
      <w:hyperlink r:id="rId9" w:history="1">
        <w:r w:rsidRPr="003F16FE">
          <w:rPr>
            <w:rStyle w:val="Hyperlink"/>
            <w:rFonts w:ascii="Arial" w:hAnsi="Arial" w:cs="Arial"/>
            <w:sz w:val="22"/>
            <w:szCs w:val="22"/>
          </w:rPr>
          <w:t>huma.nasir@hdrfoundation.org</w:t>
        </w:r>
      </w:hyperlink>
    </w:p>
    <w:p w14:paraId="6E94E696" w14:textId="24348075" w:rsidR="00565A62" w:rsidRDefault="00565A62" w:rsidP="00C03AC6">
      <w:pPr>
        <w:rPr>
          <w:rFonts w:ascii="Arial" w:hAnsi="Arial" w:cs="Arial"/>
          <w:sz w:val="22"/>
          <w:szCs w:val="22"/>
        </w:rPr>
      </w:pPr>
    </w:p>
    <w:p w14:paraId="0D30CFD7" w14:textId="77777777" w:rsidR="00751AAC" w:rsidRDefault="00751AAC" w:rsidP="00C03AC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953"/>
      </w:tblGrid>
      <w:tr w:rsidR="00565A62" w14:paraId="209C07B4" w14:textId="77777777" w:rsidTr="00614643">
        <w:tc>
          <w:tcPr>
            <w:tcW w:w="8642" w:type="dxa"/>
            <w:gridSpan w:val="2"/>
            <w:shd w:val="clear" w:color="auto" w:fill="D9D9D9" w:themeFill="background1" w:themeFillShade="D9"/>
          </w:tcPr>
          <w:p w14:paraId="75551DA4" w14:textId="77777777" w:rsidR="00565A62" w:rsidRPr="00565A62" w:rsidRDefault="00565A62" w:rsidP="00614643">
            <w:pPr>
              <w:jc w:val="center"/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b/>
                <w:bCs/>
              </w:rPr>
              <w:t>Training day 1</w:t>
            </w:r>
          </w:p>
          <w:p w14:paraId="01DD4490" w14:textId="77777777" w:rsidR="00565A62" w:rsidRDefault="00565A62" w:rsidP="00C03AC6">
            <w:pPr>
              <w:rPr>
                <w:rFonts w:ascii="Arial" w:hAnsi="Arial" w:cs="Arial"/>
              </w:rPr>
            </w:pPr>
          </w:p>
        </w:tc>
      </w:tr>
      <w:tr w:rsidR="00751AAC" w14:paraId="2448320E" w14:textId="77777777" w:rsidTr="00751AAC">
        <w:tc>
          <w:tcPr>
            <w:tcW w:w="2689" w:type="dxa"/>
            <w:shd w:val="clear" w:color="auto" w:fill="F2F2F2" w:themeFill="background1" w:themeFillShade="F2"/>
          </w:tcPr>
          <w:p w14:paraId="38F10FF2" w14:textId="7FEFAD62" w:rsidR="00751AAC" w:rsidRDefault="00751AAC" w:rsidP="00751A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awi Standard Time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14:paraId="4C42A6EF" w14:textId="77777777" w:rsidR="00751AAC" w:rsidRDefault="00751AAC" w:rsidP="00751A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ents of the training day</w:t>
            </w:r>
          </w:p>
          <w:p w14:paraId="12FD8E49" w14:textId="36433B31" w:rsidR="00751AAC" w:rsidRDefault="00751AAC" w:rsidP="00751AAC">
            <w:pPr>
              <w:jc w:val="center"/>
              <w:rPr>
                <w:rFonts w:ascii="Arial" w:hAnsi="Arial" w:cs="Arial"/>
              </w:rPr>
            </w:pPr>
          </w:p>
        </w:tc>
      </w:tr>
      <w:tr w:rsidR="00565A62" w14:paraId="4F31103E" w14:textId="77777777" w:rsidTr="00865228">
        <w:tc>
          <w:tcPr>
            <w:tcW w:w="2689" w:type="dxa"/>
          </w:tcPr>
          <w:p w14:paraId="29C38D48" w14:textId="574C42BC" w:rsid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00 am – 9</w:t>
            </w:r>
            <w:r w:rsidR="00A93E27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>15 am</w:t>
            </w:r>
          </w:p>
        </w:tc>
        <w:tc>
          <w:tcPr>
            <w:tcW w:w="5953" w:type="dxa"/>
          </w:tcPr>
          <w:p w14:paraId="7E2B7C66" w14:textId="77777777" w:rsid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come and Introductions</w:t>
            </w:r>
          </w:p>
          <w:p w14:paraId="4E0FCCCF" w14:textId="599D2F46" w:rsidR="00565A62" w:rsidRP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565A62" w14:paraId="27080DDB" w14:textId="77777777" w:rsidTr="00865228">
        <w:tc>
          <w:tcPr>
            <w:tcW w:w="2689" w:type="dxa"/>
          </w:tcPr>
          <w:p w14:paraId="732295E7" w14:textId="36B35BB9" w:rsid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15am – 10:00 am</w:t>
            </w:r>
          </w:p>
        </w:tc>
        <w:tc>
          <w:tcPr>
            <w:tcW w:w="5953" w:type="dxa"/>
          </w:tcPr>
          <w:p w14:paraId="6064A207" w14:textId="77777777" w:rsidR="00565A62" w:rsidRPr="00565A62" w:rsidRDefault="00565A62" w:rsidP="00565A62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lang w:val="en-GB"/>
              </w:rPr>
              <w:t>Overview of the Thinking Healthy Programme Peer Delivered (THPP)</w:t>
            </w:r>
          </w:p>
          <w:p w14:paraId="10DDC62B" w14:textId="77777777" w:rsid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565A62" w14:paraId="0B43E5AA" w14:textId="77777777" w:rsidTr="00865228">
        <w:tc>
          <w:tcPr>
            <w:tcW w:w="2689" w:type="dxa"/>
          </w:tcPr>
          <w:p w14:paraId="3D3993C6" w14:textId="6FD18082" w:rsidR="00565A62" w:rsidRPr="00A93E27" w:rsidRDefault="00565A62" w:rsidP="00565A62">
            <w:pPr>
              <w:rPr>
                <w:rFonts w:ascii="Arial" w:hAnsi="Arial" w:cs="Arial"/>
              </w:rPr>
            </w:pPr>
            <w:r w:rsidRPr="00A93E27">
              <w:rPr>
                <w:rFonts w:ascii="Arial" w:hAnsi="Arial" w:cs="Arial"/>
              </w:rPr>
              <w:t>10:00 am – 10:45 am</w:t>
            </w:r>
          </w:p>
        </w:tc>
        <w:tc>
          <w:tcPr>
            <w:tcW w:w="5953" w:type="dxa"/>
          </w:tcPr>
          <w:p w14:paraId="0FA8DE5B" w14:textId="4A07AA3F" w:rsidR="00565A62" w:rsidRPr="00565A62" w:rsidRDefault="00DE6A9F" w:rsidP="00565A6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</w:t>
            </w:r>
            <w:r>
              <w:t xml:space="preserve"> to the </w:t>
            </w:r>
            <w:r w:rsidR="00565A62" w:rsidRPr="00565A62">
              <w:rPr>
                <w:rFonts w:ascii="Arial" w:hAnsi="Arial" w:cs="Arial"/>
                <w:lang w:val="en-GB"/>
              </w:rPr>
              <w:t>Bernal’s framework</w:t>
            </w:r>
            <w:r>
              <w:rPr>
                <w:rFonts w:ascii="Arial" w:hAnsi="Arial" w:cs="Arial"/>
                <w:lang w:val="en-GB"/>
              </w:rPr>
              <w:t xml:space="preserve"> for a</w:t>
            </w:r>
            <w:r w:rsidRPr="00565A62">
              <w:rPr>
                <w:rFonts w:ascii="Arial" w:hAnsi="Arial" w:cs="Arial"/>
                <w:lang w:val="en-GB"/>
              </w:rPr>
              <w:t xml:space="preserve">daptation of </w:t>
            </w:r>
            <w:r>
              <w:rPr>
                <w:rFonts w:ascii="Arial" w:hAnsi="Arial" w:cs="Arial"/>
                <w:lang w:val="en-GB"/>
              </w:rPr>
              <w:t xml:space="preserve">the </w:t>
            </w:r>
            <w:r w:rsidRPr="00565A62">
              <w:rPr>
                <w:rFonts w:ascii="Arial" w:hAnsi="Arial" w:cs="Arial"/>
                <w:lang w:val="en-GB"/>
              </w:rPr>
              <w:t>THP</w:t>
            </w:r>
            <w:r>
              <w:rPr>
                <w:rFonts w:ascii="Arial" w:hAnsi="Arial" w:cs="Arial"/>
                <w:lang w:val="en-GB"/>
              </w:rPr>
              <w:t>P</w:t>
            </w:r>
            <w:r w:rsidRPr="00565A62">
              <w:rPr>
                <w:rFonts w:ascii="Arial" w:hAnsi="Arial" w:cs="Arial"/>
                <w:lang w:val="en-GB"/>
              </w:rPr>
              <w:t xml:space="preserve"> to local context </w:t>
            </w:r>
          </w:p>
          <w:p w14:paraId="64E6F4A2" w14:textId="77777777" w:rsid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565A62" w14:paraId="6AFE34F8" w14:textId="77777777" w:rsidTr="00865228">
        <w:tc>
          <w:tcPr>
            <w:tcW w:w="2689" w:type="dxa"/>
          </w:tcPr>
          <w:p w14:paraId="7B0840CE" w14:textId="799C31E6" w:rsid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:45 am – 11:30 am</w:t>
            </w:r>
          </w:p>
        </w:tc>
        <w:tc>
          <w:tcPr>
            <w:tcW w:w="5953" w:type="dxa"/>
          </w:tcPr>
          <w:p w14:paraId="5C670D8B" w14:textId="77777777" w:rsidR="00565A62" w:rsidRPr="00565A62" w:rsidRDefault="00565A62" w:rsidP="00565A62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lang w:val="en-GB"/>
              </w:rPr>
              <w:t>Perinatal depression, its risk factors and impact</w:t>
            </w:r>
          </w:p>
          <w:p w14:paraId="06AB0C29" w14:textId="77777777" w:rsid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565A62" w14:paraId="55D116F8" w14:textId="77777777" w:rsidTr="00865228">
        <w:tc>
          <w:tcPr>
            <w:tcW w:w="2689" w:type="dxa"/>
          </w:tcPr>
          <w:p w14:paraId="10DCE382" w14:textId="2905C5CC" w:rsid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:30am – 12:00 noon</w:t>
            </w:r>
          </w:p>
          <w:p w14:paraId="4C53EA9D" w14:textId="516AFF9C" w:rsidR="00565A62" w:rsidRDefault="00565A62" w:rsidP="00565A62">
            <w:pPr>
              <w:rPr>
                <w:rFonts w:ascii="Arial" w:hAnsi="Arial" w:cs="Arial"/>
              </w:rPr>
            </w:pPr>
          </w:p>
        </w:tc>
        <w:tc>
          <w:tcPr>
            <w:tcW w:w="5953" w:type="dxa"/>
          </w:tcPr>
          <w:p w14:paraId="4A5C6665" w14:textId="52B8098E" w:rsidR="00565A62" w:rsidRP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 break</w:t>
            </w:r>
          </w:p>
        </w:tc>
      </w:tr>
      <w:tr w:rsidR="00565A62" w14:paraId="3EC3BAD2" w14:textId="77777777" w:rsidTr="00865228">
        <w:tc>
          <w:tcPr>
            <w:tcW w:w="2689" w:type="dxa"/>
          </w:tcPr>
          <w:p w14:paraId="3542F126" w14:textId="4467D27E" w:rsid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:00 – 12:15 pm</w:t>
            </w:r>
          </w:p>
        </w:tc>
        <w:tc>
          <w:tcPr>
            <w:tcW w:w="5953" w:type="dxa"/>
          </w:tcPr>
          <w:p w14:paraId="787F6815" w14:textId="77777777" w:rsidR="00565A62" w:rsidRPr="00565A62" w:rsidRDefault="00565A62" w:rsidP="00565A62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</w:rPr>
              <w:t>Introduction to the Cognitive Behavior Therapy (CBT) strategies and its use in THPP</w:t>
            </w:r>
          </w:p>
          <w:p w14:paraId="642A1DBD" w14:textId="77777777" w:rsid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565A62" w14:paraId="7876057E" w14:textId="77777777" w:rsidTr="00865228">
        <w:tc>
          <w:tcPr>
            <w:tcW w:w="2689" w:type="dxa"/>
          </w:tcPr>
          <w:p w14:paraId="75E2D7FD" w14:textId="11E15CCC" w:rsidR="00565A62" w:rsidRDefault="00565A62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:15 pm – 1:00 pm</w:t>
            </w:r>
          </w:p>
        </w:tc>
        <w:tc>
          <w:tcPr>
            <w:tcW w:w="5953" w:type="dxa"/>
          </w:tcPr>
          <w:p w14:paraId="4AC8DE9F" w14:textId="23E574C6" w:rsidR="00565A62" w:rsidRPr="00565A62" w:rsidRDefault="00565A62" w:rsidP="00565A62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</w:rPr>
              <w:t>Essential Skill</w:t>
            </w:r>
            <w:r w:rsidR="00DE6A9F">
              <w:rPr>
                <w:rFonts w:ascii="Arial" w:hAnsi="Arial" w:cs="Arial"/>
              </w:rPr>
              <w:t xml:space="preserve"> 1</w:t>
            </w:r>
            <w:r w:rsidRPr="00565A62">
              <w:rPr>
                <w:rFonts w:ascii="Arial" w:hAnsi="Arial" w:cs="Arial"/>
              </w:rPr>
              <w:t xml:space="preserve"> for the delivery of THPP</w:t>
            </w:r>
          </w:p>
          <w:p w14:paraId="1A84EC9D" w14:textId="77777777" w:rsid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565A62" w14:paraId="381D2368" w14:textId="77777777" w:rsidTr="00865228">
        <w:tc>
          <w:tcPr>
            <w:tcW w:w="2689" w:type="dxa"/>
          </w:tcPr>
          <w:p w14:paraId="50394080" w14:textId="2D8B0B81" w:rsidR="00565A62" w:rsidRDefault="00A93E27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00 pm – 1:45 pm</w:t>
            </w:r>
          </w:p>
        </w:tc>
        <w:tc>
          <w:tcPr>
            <w:tcW w:w="5953" w:type="dxa"/>
          </w:tcPr>
          <w:p w14:paraId="52D12FDB" w14:textId="77777777" w:rsidR="00565A62" w:rsidRDefault="00A93E27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ch break</w:t>
            </w:r>
          </w:p>
          <w:p w14:paraId="3F6C4844" w14:textId="43A9593C" w:rsidR="00A93E27" w:rsidRPr="00565A62" w:rsidRDefault="00A93E27" w:rsidP="00565A62">
            <w:pPr>
              <w:rPr>
                <w:rFonts w:ascii="Arial" w:hAnsi="Arial" w:cs="Arial"/>
              </w:rPr>
            </w:pPr>
          </w:p>
        </w:tc>
      </w:tr>
      <w:tr w:rsidR="00565A62" w14:paraId="464B0896" w14:textId="77777777" w:rsidTr="00865228">
        <w:tc>
          <w:tcPr>
            <w:tcW w:w="2689" w:type="dxa"/>
          </w:tcPr>
          <w:p w14:paraId="5095875B" w14:textId="1001ACE0" w:rsidR="00565A62" w:rsidRDefault="00A93E27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:45 pm – </w:t>
            </w:r>
            <w:r w:rsidR="00DE6A9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:45 pm</w:t>
            </w:r>
          </w:p>
        </w:tc>
        <w:tc>
          <w:tcPr>
            <w:tcW w:w="5953" w:type="dxa"/>
          </w:tcPr>
          <w:p w14:paraId="450FC557" w14:textId="240E844D" w:rsidR="00565A62" w:rsidRPr="00565A62" w:rsidRDefault="00565A62" w:rsidP="00565A62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</w:rPr>
              <w:t>Essential Skill</w:t>
            </w:r>
            <w:r w:rsidR="00DE6A9F">
              <w:rPr>
                <w:rFonts w:ascii="Arial" w:hAnsi="Arial" w:cs="Arial"/>
              </w:rPr>
              <w:t>s 2</w:t>
            </w:r>
            <w:r w:rsidRPr="00565A62">
              <w:rPr>
                <w:rFonts w:ascii="Arial" w:hAnsi="Arial" w:cs="Arial"/>
              </w:rPr>
              <w:t xml:space="preserve"> </w:t>
            </w:r>
            <w:r w:rsidR="00DE6A9F">
              <w:rPr>
                <w:rFonts w:ascii="Arial" w:hAnsi="Arial" w:cs="Arial"/>
              </w:rPr>
              <w:t xml:space="preserve">&amp; 3 </w:t>
            </w:r>
            <w:r w:rsidRPr="00565A62">
              <w:rPr>
                <w:rFonts w:ascii="Arial" w:hAnsi="Arial" w:cs="Arial"/>
              </w:rPr>
              <w:t>for the delivery of THPP</w:t>
            </w:r>
          </w:p>
          <w:p w14:paraId="13768EA5" w14:textId="77777777" w:rsidR="00565A62" w:rsidRP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A93E27" w14:paraId="680AC950" w14:textId="77777777" w:rsidTr="00865228">
        <w:tc>
          <w:tcPr>
            <w:tcW w:w="2689" w:type="dxa"/>
          </w:tcPr>
          <w:p w14:paraId="341BECDD" w14:textId="3E118B88" w:rsidR="00A93E27" w:rsidRDefault="00A93E27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:45 pm – 4:00pm</w:t>
            </w:r>
          </w:p>
        </w:tc>
        <w:tc>
          <w:tcPr>
            <w:tcW w:w="5953" w:type="dxa"/>
          </w:tcPr>
          <w:p w14:paraId="1EAFEC8C" w14:textId="77777777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 and Feedback</w:t>
            </w:r>
          </w:p>
          <w:p w14:paraId="2E5AAF7B" w14:textId="7C79D21F" w:rsidR="00865228" w:rsidRPr="00565A62" w:rsidRDefault="00865228" w:rsidP="00A93E27">
            <w:pPr>
              <w:rPr>
                <w:rFonts w:ascii="Arial" w:hAnsi="Arial" w:cs="Arial"/>
              </w:rPr>
            </w:pPr>
          </w:p>
        </w:tc>
      </w:tr>
      <w:tr w:rsidR="00565A62" w14:paraId="3EAECC74" w14:textId="77777777" w:rsidTr="00614643">
        <w:tc>
          <w:tcPr>
            <w:tcW w:w="8642" w:type="dxa"/>
            <w:gridSpan w:val="2"/>
            <w:shd w:val="clear" w:color="auto" w:fill="D9D9D9" w:themeFill="background1" w:themeFillShade="D9"/>
          </w:tcPr>
          <w:p w14:paraId="5C9F105E" w14:textId="77777777" w:rsidR="00565A62" w:rsidRPr="00565A62" w:rsidRDefault="00565A62" w:rsidP="00614643">
            <w:pPr>
              <w:jc w:val="center"/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b/>
                <w:bCs/>
              </w:rPr>
              <w:lastRenderedPageBreak/>
              <w:t>Training day 2</w:t>
            </w:r>
          </w:p>
          <w:p w14:paraId="23318B04" w14:textId="77777777" w:rsidR="00565A62" w:rsidRDefault="00565A62" w:rsidP="00565A62">
            <w:pPr>
              <w:rPr>
                <w:rFonts w:ascii="Arial" w:hAnsi="Arial" w:cs="Arial"/>
              </w:rPr>
            </w:pPr>
          </w:p>
        </w:tc>
      </w:tr>
      <w:tr w:rsidR="00565A62" w14:paraId="732958AA" w14:textId="77777777" w:rsidTr="00865228">
        <w:tc>
          <w:tcPr>
            <w:tcW w:w="2689" w:type="dxa"/>
          </w:tcPr>
          <w:p w14:paraId="52E65A3A" w14:textId="15D41CF7" w:rsidR="00565A62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00 am – 9:15 am</w:t>
            </w:r>
          </w:p>
        </w:tc>
        <w:tc>
          <w:tcPr>
            <w:tcW w:w="5953" w:type="dxa"/>
          </w:tcPr>
          <w:p w14:paraId="2BDF5A67" w14:textId="77777777" w:rsidR="00565A62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 of training day 1</w:t>
            </w:r>
          </w:p>
          <w:p w14:paraId="6A2045F9" w14:textId="27561138" w:rsidR="00A93E27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03DDECFC" w14:textId="77777777" w:rsidTr="00865228">
        <w:tc>
          <w:tcPr>
            <w:tcW w:w="2689" w:type="dxa"/>
          </w:tcPr>
          <w:p w14:paraId="0170446D" w14:textId="389E8679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15 am – 11:15 am</w:t>
            </w:r>
          </w:p>
        </w:tc>
        <w:tc>
          <w:tcPr>
            <w:tcW w:w="5953" w:type="dxa"/>
          </w:tcPr>
          <w:p w14:paraId="1F4D1E8A" w14:textId="4ABA402B" w:rsidR="00565A62" w:rsidRPr="00565A62" w:rsidRDefault="00565A62" w:rsidP="00A93E27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</w:rPr>
              <w:t>Essential Skills 4 &amp; 5 for the delivery of THPP</w:t>
            </w:r>
          </w:p>
          <w:p w14:paraId="4AFDC0E5" w14:textId="77777777" w:rsidR="00A93E27" w:rsidRPr="00565A62" w:rsidRDefault="00A93E27" w:rsidP="00565A62">
            <w:pPr>
              <w:rPr>
                <w:rFonts w:ascii="Arial" w:hAnsi="Arial" w:cs="Arial"/>
              </w:rPr>
            </w:pPr>
          </w:p>
        </w:tc>
      </w:tr>
      <w:tr w:rsidR="00565A62" w14:paraId="48D3534F" w14:textId="77777777" w:rsidTr="00865228">
        <w:tc>
          <w:tcPr>
            <w:tcW w:w="2689" w:type="dxa"/>
          </w:tcPr>
          <w:p w14:paraId="69541A90" w14:textId="77777777" w:rsidR="00565A62" w:rsidRDefault="00A93E27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:15 am – 11:45 am</w:t>
            </w:r>
          </w:p>
          <w:p w14:paraId="143B7197" w14:textId="012AFDB8" w:rsidR="00A93E27" w:rsidRDefault="00A93E27" w:rsidP="00565A62">
            <w:pPr>
              <w:rPr>
                <w:rFonts w:ascii="Arial" w:hAnsi="Arial" w:cs="Arial"/>
              </w:rPr>
            </w:pPr>
          </w:p>
        </w:tc>
        <w:tc>
          <w:tcPr>
            <w:tcW w:w="5953" w:type="dxa"/>
          </w:tcPr>
          <w:p w14:paraId="47815CD6" w14:textId="5E8568C8" w:rsidR="00565A62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 break</w:t>
            </w:r>
          </w:p>
        </w:tc>
      </w:tr>
      <w:tr w:rsidR="00A93E27" w14:paraId="55F0809F" w14:textId="77777777" w:rsidTr="00865228">
        <w:tc>
          <w:tcPr>
            <w:tcW w:w="2689" w:type="dxa"/>
          </w:tcPr>
          <w:p w14:paraId="0CA57EAE" w14:textId="6A605BF5" w:rsidR="00A93E27" w:rsidRDefault="00A93E27" w:rsidP="00565A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:45 am – 1:00 pm</w:t>
            </w:r>
          </w:p>
        </w:tc>
        <w:tc>
          <w:tcPr>
            <w:tcW w:w="5953" w:type="dxa"/>
          </w:tcPr>
          <w:p w14:paraId="67B38AA8" w14:textId="77777777" w:rsidR="00565A62" w:rsidRPr="00565A62" w:rsidRDefault="00565A62" w:rsidP="00A93E27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</w:rPr>
              <w:t>Understand the content and delivery mechanisms of the THPP individual sessions</w:t>
            </w:r>
          </w:p>
          <w:p w14:paraId="43F981AC" w14:textId="77777777" w:rsidR="00A93E27" w:rsidRPr="00565A62" w:rsidRDefault="00A93E27" w:rsidP="00565A62">
            <w:pPr>
              <w:rPr>
                <w:rFonts w:ascii="Arial" w:hAnsi="Arial" w:cs="Arial"/>
              </w:rPr>
            </w:pPr>
          </w:p>
        </w:tc>
      </w:tr>
      <w:tr w:rsidR="00A93E27" w14:paraId="0128CF81" w14:textId="77777777" w:rsidTr="00865228">
        <w:tc>
          <w:tcPr>
            <w:tcW w:w="2689" w:type="dxa"/>
          </w:tcPr>
          <w:p w14:paraId="778E5192" w14:textId="6B7BAFD8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00 pm – 1:45 pm</w:t>
            </w:r>
          </w:p>
        </w:tc>
        <w:tc>
          <w:tcPr>
            <w:tcW w:w="5953" w:type="dxa"/>
          </w:tcPr>
          <w:p w14:paraId="0315E8C2" w14:textId="77777777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ch break</w:t>
            </w:r>
          </w:p>
          <w:p w14:paraId="29DC3D4F" w14:textId="77777777" w:rsidR="00A93E27" w:rsidRPr="00565A62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0F6C2A8F" w14:textId="77777777" w:rsidTr="00865228">
        <w:tc>
          <w:tcPr>
            <w:tcW w:w="2689" w:type="dxa"/>
          </w:tcPr>
          <w:p w14:paraId="50B95BA0" w14:textId="333A713C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:45 pm – 3:45 pm </w:t>
            </w:r>
          </w:p>
        </w:tc>
        <w:tc>
          <w:tcPr>
            <w:tcW w:w="5953" w:type="dxa"/>
          </w:tcPr>
          <w:p w14:paraId="5C5F7D9F" w14:textId="5A57B4B3" w:rsidR="00565A62" w:rsidRPr="00565A62" w:rsidRDefault="00565A62" w:rsidP="00A93E27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lang w:val="en-GB"/>
              </w:rPr>
              <w:t xml:space="preserve">Practising delivering the </w:t>
            </w:r>
            <w:r w:rsidR="00A93E27">
              <w:rPr>
                <w:rFonts w:ascii="Arial" w:hAnsi="Arial" w:cs="Arial"/>
                <w:lang w:val="en-GB"/>
              </w:rPr>
              <w:t>individual</w:t>
            </w:r>
            <w:r w:rsidRPr="00565A62">
              <w:rPr>
                <w:rFonts w:ascii="Arial" w:hAnsi="Arial" w:cs="Arial"/>
                <w:lang w:val="en-GB"/>
              </w:rPr>
              <w:t xml:space="preserve"> sessions through conducting role plays</w:t>
            </w:r>
          </w:p>
          <w:p w14:paraId="71FCEF10" w14:textId="77777777" w:rsidR="00A93E27" w:rsidRPr="00565A62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57A2EE1B" w14:textId="77777777" w:rsidTr="00865228">
        <w:tc>
          <w:tcPr>
            <w:tcW w:w="2689" w:type="dxa"/>
          </w:tcPr>
          <w:p w14:paraId="6F56D00D" w14:textId="234FB479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:45 pm – 4:00pm</w:t>
            </w:r>
          </w:p>
        </w:tc>
        <w:tc>
          <w:tcPr>
            <w:tcW w:w="5953" w:type="dxa"/>
          </w:tcPr>
          <w:p w14:paraId="43CB5229" w14:textId="77777777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 and Feedback</w:t>
            </w:r>
          </w:p>
          <w:p w14:paraId="70787164" w14:textId="77777777" w:rsidR="00A93E27" w:rsidRPr="00565A62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4E8B7DF4" w14:textId="77777777" w:rsidTr="00614643">
        <w:tc>
          <w:tcPr>
            <w:tcW w:w="8642" w:type="dxa"/>
            <w:gridSpan w:val="2"/>
            <w:shd w:val="clear" w:color="auto" w:fill="D9D9D9" w:themeFill="background1" w:themeFillShade="D9"/>
          </w:tcPr>
          <w:p w14:paraId="78910676" w14:textId="77777777" w:rsidR="00565A62" w:rsidRPr="00565A62" w:rsidRDefault="00565A62" w:rsidP="00614643">
            <w:pPr>
              <w:jc w:val="center"/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b/>
                <w:bCs/>
              </w:rPr>
              <w:t>Training day 3</w:t>
            </w:r>
          </w:p>
          <w:p w14:paraId="3EEABE18" w14:textId="77777777" w:rsidR="00A93E27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50235662" w14:textId="77777777" w:rsidTr="00865228">
        <w:tc>
          <w:tcPr>
            <w:tcW w:w="2689" w:type="dxa"/>
          </w:tcPr>
          <w:p w14:paraId="05FADB36" w14:textId="47FC74B6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00 am – 9:15 am</w:t>
            </w:r>
          </w:p>
        </w:tc>
        <w:tc>
          <w:tcPr>
            <w:tcW w:w="5953" w:type="dxa"/>
          </w:tcPr>
          <w:p w14:paraId="3B165797" w14:textId="03572898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 of training day 2</w:t>
            </w:r>
          </w:p>
          <w:p w14:paraId="03B84B09" w14:textId="77777777" w:rsidR="00A93E27" w:rsidRPr="00565A62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2E8C8ADD" w14:textId="77777777" w:rsidTr="00865228">
        <w:tc>
          <w:tcPr>
            <w:tcW w:w="2689" w:type="dxa"/>
          </w:tcPr>
          <w:p w14:paraId="483F89DE" w14:textId="0F5E6F7C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:15 am – 11:15 am</w:t>
            </w:r>
          </w:p>
        </w:tc>
        <w:tc>
          <w:tcPr>
            <w:tcW w:w="5953" w:type="dxa"/>
          </w:tcPr>
          <w:p w14:paraId="0267A485" w14:textId="77777777" w:rsidR="00565A62" w:rsidRPr="00565A62" w:rsidRDefault="00565A62" w:rsidP="00A93E27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lang w:val="en-GB"/>
              </w:rPr>
              <w:t>Understanding the contents and the delivery mechanisms of the THPP group sessions</w:t>
            </w:r>
          </w:p>
          <w:p w14:paraId="4898F219" w14:textId="77777777" w:rsidR="00A93E27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53B435A5" w14:textId="77777777" w:rsidTr="00865228">
        <w:tc>
          <w:tcPr>
            <w:tcW w:w="2689" w:type="dxa"/>
          </w:tcPr>
          <w:p w14:paraId="6C076DEE" w14:textId="4ED6C743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:15 am – 11:45 am</w:t>
            </w:r>
          </w:p>
        </w:tc>
        <w:tc>
          <w:tcPr>
            <w:tcW w:w="5953" w:type="dxa"/>
          </w:tcPr>
          <w:p w14:paraId="403B6305" w14:textId="77777777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 break</w:t>
            </w:r>
          </w:p>
          <w:p w14:paraId="74113892" w14:textId="06B3F144" w:rsidR="00A93E27" w:rsidRPr="00565A62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08562D93" w14:textId="77777777" w:rsidTr="00865228">
        <w:tc>
          <w:tcPr>
            <w:tcW w:w="2689" w:type="dxa"/>
          </w:tcPr>
          <w:p w14:paraId="5B515FB4" w14:textId="3C021982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:45 am – 1:00 pm</w:t>
            </w:r>
          </w:p>
        </w:tc>
        <w:tc>
          <w:tcPr>
            <w:tcW w:w="5953" w:type="dxa"/>
          </w:tcPr>
          <w:p w14:paraId="5D1F4560" w14:textId="77777777" w:rsidR="00565A62" w:rsidRPr="00565A62" w:rsidRDefault="00565A62" w:rsidP="00A93E27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  <w:lang w:val="en-GB"/>
              </w:rPr>
              <w:t>Practising delivering the group sessions through conducting role plays</w:t>
            </w:r>
          </w:p>
          <w:p w14:paraId="5BD1527B" w14:textId="77777777" w:rsidR="00A93E27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72EBA565" w14:textId="77777777" w:rsidTr="00865228">
        <w:tc>
          <w:tcPr>
            <w:tcW w:w="2689" w:type="dxa"/>
          </w:tcPr>
          <w:p w14:paraId="304D79A6" w14:textId="66617D17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00 pm – 1:45 pm</w:t>
            </w:r>
          </w:p>
        </w:tc>
        <w:tc>
          <w:tcPr>
            <w:tcW w:w="5953" w:type="dxa"/>
          </w:tcPr>
          <w:p w14:paraId="4508D9C2" w14:textId="77777777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ch break</w:t>
            </w:r>
          </w:p>
          <w:p w14:paraId="27409046" w14:textId="77777777" w:rsidR="00A93E27" w:rsidRPr="00565A62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5C7AB037" w14:textId="77777777" w:rsidTr="00865228">
        <w:tc>
          <w:tcPr>
            <w:tcW w:w="2689" w:type="dxa"/>
          </w:tcPr>
          <w:p w14:paraId="71636190" w14:textId="1227BC7B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5 pm – 2:45 pm</w:t>
            </w:r>
          </w:p>
        </w:tc>
        <w:tc>
          <w:tcPr>
            <w:tcW w:w="5953" w:type="dxa"/>
          </w:tcPr>
          <w:p w14:paraId="13B56386" w14:textId="77777777" w:rsidR="00565A62" w:rsidRPr="00565A62" w:rsidRDefault="00565A62" w:rsidP="00A93E27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</w:rPr>
              <w:t>Implementation of the THPP – a case study from Pakistan</w:t>
            </w:r>
          </w:p>
          <w:p w14:paraId="0CA2CC0C" w14:textId="77777777" w:rsidR="00A93E27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336A78AD" w14:textId="77777777" w:rsidTr="00865228">
        <w:tc>
          <w:tcPr>
            <w:tcW w:w="2689" w:type="dxa"/>
          </w:tcPr>
          <w:p w14:paraId="68C8ADEE" w14:textId="10E74299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:45 pm – 3:30 pm</w:t>
            </w:r>
          </w:p>
        </w:tc>
        <w:tc>
          <w:tcPr>
            <w:tcW w:w="5953" w:type="dxa"/>
          </w:tcPr>
          <w:p w14:paraId="30B7C886" w14:textId="77777777" w:rsidR="00565A62" w:rsidRPr="00565A62" w:rsidRDefault="00565A62" w:rsidP="00A93E27">
            <w:pPr>
              <w:rPr>
                <w:rFonts w:ascii="Arial" w:hAnsi="Arial" w:cs="Arial"/>
                <w:lang w:val="en-GB"/>
              </w:rPr>
            </w:pPr>
            <w:r w:rsidRPr="00565A62">
              <w:rPr>
                <w:rFonts w:ascii="Arial" w:hAnsi="Arial" w:cs="Arial"/>
              </w:rPr>
              <w:t>Other relevant information</w:t>
            </w:r>
          </w:p>
          <w:p w14:paraId="75C576C6" w14:textId="77777777" w:rsidR="00A93E27" w:rsidRDefault="00A93E27" w:rsidP="00A93E27">
            <w:pPr>
              <w:rPr>
                <w:rFonts w:ascii="Arial" w:hAnsi="Arial" w:cs="Arial"/>
              </w:rPr>
            </w:pPr>
          </w:p>
        </w:tc>
      </w:tr>
      <w:tr w:rsidR="00A93E27" w14:paraId="61B99804" w14:textId="77777777" w:rsidTr="00865228">
        <w:tc>
          <w:tcPr>
            <w:tcW w:w="2689" w:type="dxa"/>
          </w:tcPr>
          <w:p w14:paraId="614A52CD" w14:textId="0D04F7CE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:30 pm – 4:00 pm</w:t>
            </w:r>
          </w:p>
        </w:tc>
        <w:tc>
          <w:tcPr>
            <w:tcW w:w="5953" w:type="dxa"/>
          </w:tcPr>
          <w:p w14:paraId="5CC0870E" w14:textId="6A31BED4" w:rsidR="00A93E27" w:rsidRDefault="00A93E27" w:rsidP="00A9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ments and Feedback </w:t>
            </w:r>
          </w:p>
          <w:p w14:paraId="7B575DE2" w14:textId="77777777" w:rsidR="00A93E27" w:rsidRDefault="00A93E27" w:rsidP="00A93E27">
            <w:pPr>
              <w:rPr>
                <w:rFonts w:ascii="Arial" w:hAnsi="Arial" w:cs="Arial"/>
              </w:rPr>
            </w:pPr>
          </w:p>
        </w:tc>
      </w:tr>
    </w:tbl>
    <w:p w14:paraId="7784ACDD" w14:textId="37E899F7" w:rsidR="00565A62" w:rsidRDefault="00565A62" w:rsidP="00C03AC6">
      <w:pPr>
        <w:rPr>
          <w:rFonts w:ascii="Arial" w:hAnsi="Arial" w:cs="Arial"/>
          <w:sz w:val="22"/>
          <w:szCs w:val="22"/>
        </w:rPr>
      </w:pPr>
    </w:p>
    <w:sectPr w:rsidR="00565A62" w:rsidSect="003028D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5BCF1E" w14:textId="77777777" w:rsidR="00D3241B" w:rsidRDefault="00D3241B" w:rsidP="00B64688">
      <w:r>
        <w:separator/>
      </w:r>
    </w:p>
  </w:endnote>
  <w:endnote w:type="continuationSeparator" w:id="0">
    <w:p w14:paraId="549EA7A8" w14:textId="77777777" w:rsidR="00D3241B" w:rsidRDefault="00D3241B" w:rsidP="00B64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353372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615C55" w14:textId="3D112514" w:rsidR="00CD68AA" w:rsidRDefault="00CD68AA" w:rsidP="001037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08A2FC" w14:textId="77777777" w:rsidR="00CD68AA" w:rsidRDefault="00CD68AA" w:rsidP="00CD68A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739153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ACB659" w14:textId="1CE40FB0" w:rsidR="00CD68AA" w:rsidRDefault="00CD68AA" w:rsidP="001037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1F2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4CBAF2" w14:textId="77777777" w:rsidR="00CD68AA" w:rsidRDefault="00CD68AA" w:rsidP="00CD68AA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042B3" w14:textId="77777777" w:rsidR="00FC1F20" w:rsidRDefault="00FC1F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A2094" w14:textId="77777777" w:rsidR="00D3241B" w:rsidRDefault="00D3241B" w:rsidP="00B64688">
      <w:r>
        <w:separator/>
      </w:r>
    </w:p>
  </w:footnote>
  <w:footnote w:type="continuationSeparator" w:id="0">
    <w:p w14:paraId="5A3B6945" w14:textId="77777777" w:rsidR="00D3241B" w:rsidRDefault="00D3241B" w:rsidP="00B646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E5C323" w14:textId="77777777" w:rsidR="00FC1F20" w:rsidRDefault="00FC1F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6FBCF" w14:textId="0E143418" w:rsidR="00B64688" w:rsidRDefault="00B64688" w:rsidP="00B64688">
    <w:pPr>
      <w:pStyle w:val="Header"/>
      <w:jc w:val="right"/>
      <w:rPr>
        <w:noProof/>
      </w:rPr>
    </w:pPr>
    <w:bookmarkStart w:id="0" w:name="_GoBack"/>
    <w:bookmarkEnd w:id="0"/>
    <w:r w:rsidRPr="00B64688">
      <w:rPr>
        <w:noProof/>
      </w:rPr>
      <w:t xml:space="preserve"> </w:t>
    </w:r>
    <w:r>
      <w:rPr>
        <w:noProof/>
      </w:rPr>
      <w:t xml:space="preserve">        </w:t>
    </w:r>
  </w:p>
  <w:p w14:paraId="76AAE8E9" w14:textId="77777777" w:rsidR="00CD68AA" w:rsidRPr="00B64688" w:rsidRDefault="00CD68AA" w:rsidP="00B64688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62650" w14:textId="77777777" w:rsidR="00FC1F20" w:rsidRDefault="00FC1F2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4C2FDA"/>
    <w:multiLevelType w:val="hybridMultilevel"/>
    <w:tmpl w:val="148A500E"/>
    <w:lvl w:ilvl="0" w:tplc="7A1A9C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2625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747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7AB6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96B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822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78B0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1063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248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6910FF9"/>
    <w:multiLevelType w:val="hybridMultilevel"/>
    <w:tmpl w:val="10CA7088"/>
    <w:lvl w:ilvl="0" w:tplc="ABBE29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16EB8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8C0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20F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180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3A1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F0D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808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8A1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597550D"/>
    <w:multiLevelType w:val="hybridMultilevel"/>
    <w:tmpl w:val="4B8EFCAE"/>
    <w:lvl w:ilvl="0" w:tplc="600664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770C92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C6AFD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C6649E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83A98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6AF3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6C4C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EE67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6F891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>
    <w:nsid w:val="302E02F4"/>
    <w:multiLevelType w:val="hybridMultilevel"/>
    <w:tmpl w:val="E670E804"/>
    <w:lvl w:ilvl="0" w:tplc="692A00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66C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482A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A40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C6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AAA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CEB7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66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444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4697C4E"/>
    <w:multiLevelType w:val="hybridMultilevel"/>
    <w:tmpl w:val="3BF0BB0C"/>
    <w:lvl w:ilvl="0" w:tplc="4106E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36B1C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E0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4C09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22F8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BEA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608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B637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92C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9097334"/>
    <w:multiLevelType w:val="hybridMultilevel"/>
    <w:tmpl w:val="EB0812DE"/>
    <w:lvl w:ilvl="0" w:tplc="544A11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9446D3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342D1DE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65A27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FE0F0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3A0F8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EC4C0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3FABA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6B34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>
    <w:nsid w:val="5FAB0116"/>
    <w:multiLevelType w:val="hybridMultilevel"/>
    <w:tmpl w:val="CEA08516"/>
    <w:lvl w:ilvl="0" w:tplc="1EB0A47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4E0504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8A8932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D650C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E8406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3430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04435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E3CDC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C20AA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9ED"/>
    <w:rsid w:val="00067B89"/>
    <w:rsid w:val="00136C58"/>
    <w:rsid w:val="001B6CA4"/>
    <w:rsid w:val="001D1433"/>
    <w:rsid w:val="00232FB0"/>
    <w:rsid w:val="00280E28"/>
    <w:rsid w:val="003028D7"/>
    <w:rsid w:val="003F5026"/>
    <w:rsid w:val="0041116C"/>
    <w:rsid w:val="00565A62"/>
    <w:rsid w:val="005809E9"/>
    <w:rsid w:val="005821A4"/>
    <w:rsid w:val="005D0846"/>
    <w:rsid w:val="005E248D"/>
    <w:rsid w:val="00614643"/>
    <w:rsid w:val="006D1A99"/>
    <w:rsid w:val="00704985"/>
    <w:rsid w:val="00712AD5"/>
    <w:rsid w:val="00751AAC"/>
    <w:rsid w:val="007A4212"/>
    <w:rsid w:val="007E530F"/>
    <w:rsid w:val="00813C50"/>
    <w:rsid w:val="00865228"/>
    <w:rsid w:val="0087290E"/>
    <w:rsid w:val="00881428"/>
    <w:rsid w:val="008C12D4"/>
    <w:rsid w:val="008F66BB"/>
    <w:rsid w:val="00915A11"/>
    <w:rsid w:val="00950EF4"/>
    <w:rsid w:val="009B2457"/>
    <w:rsid w:val="009C5FD0"/>
    <w:rsid w:val="00A1053C"/>
    <w:rsid w:val="00A416FD"/>
    <w:rsid w:val="00A93E27"/>
    <w:rsid w:val="00B64688"/>
    <w:rsid w:val="00B719ED"/>
    <w:rsid w:val="00BE6874"/>
    <w:rsid w:val="00C03312"/>
    <w:rsid w:val="00C03AC6"/>
    <w:rsid w:val="00CB22ED"/>
    <w:rsid w:val="00CD68AA"/>
    <w:rsid w:val="00CF1E99"/>
    <w:rsid w:val="00D3241B"/>
    <w:rsid w:val="00D361CF"/>
    <w:rsid w:val="00D4618D"/>
    <w:rsid w:val="00DE6A9F"/>
    <w:rsid w:val="00E100EA"/>
    <w:rsid w:val="00E535F9"/>
    <w:rsid w:val="00F0117A"/>
    <w:rsid w:val="00F662A3"/>
    <w:rsid w:val="00FA6054"/>
    <w:rsid w:val="00FC1F20"/>
    <w:rsid w:val="00FC7CD4"/>
    <w:rsid w:val="00FD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F553"/>
  <w15:chartTrackingRefBased/>
  <w15:docId w15:val="{AB68C9F6-4C8D-9342-B7FF-48A473C5F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9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9ED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19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19E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809E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809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646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688"/>
  </w:style>
  <w:style w:type="paragraph" w:styleId="Footer">
    <w:name w:val="footer"/>
    <w:basedOn w:val="Normal"/>
    <w:link w:val="FooterChar"/>
    <w:uiPriority w:val="99"/>
    <w:unhideWhenUsed/>
    <w:rsid w:val="00B646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688"/>
  </w:style>
  <w:style w:type="character" w:styleId="PageNumber">
    <w:name w:val="page number"/>
    <w:basedOn w:val="DefaultParagraphFont"/>
    <w:uiPriority w:val="99"/>
    <w:semiHidden/>
    <w:unhideWhenUsed/>
    <w:rsid w:val="00CD68AA"/>
  </w:style>
  <w:style w:type="character" w:styleId="FollowedHyperlink">
    <w:name w:val="FollowedHyperlink"/>
    <w:basedOn w:val="DefaultParagraphFont"/>
    <w:uiPriority w:val="99"/>
    <w:semiHidden/>
    <w:unhideWhenUsed/>
    <w:rsid w:val="00C03A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9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2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0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09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09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13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729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312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135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212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090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48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11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061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9981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35443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1241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2510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2179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9061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48458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347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9175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5921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055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1642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6516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3277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8852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9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jia.atif@hdrfoundation.org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us02web.zoom.us/j/81213024965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huma.nasir@hdrfoundation.org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aatif01@gmail.com</dc:creator>
  <cp:keywords/>
  <dc:description/>
  <cp:lastModifiedBy>Oliver</cp:lastModifiedBy>
  <cp:revision>3</cp:revision>
  <dcterms:created xsi:type="dcterms:W3CDTF">2023-05-22T07:01:00Z</dcterms:created>
  <dcterms:modified xsi:type="dcterms:W3CDTF">2024-04-02T10:23:00Z</dcterms:modified>
</cp:coreProperties>
</file>